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DA2A7" w14:textId="6FA5B2C9" w:rsidR="00B249A2" w:rsidRPr="00B249A2" w:rsidRDefault="00643906" w:rsidP="00B249A2">
      <w:pPr>
        <w:spacing w:after="0" w:line="360" w:lineRule="auto"/>
        <w:jc w:val="center"/>
        <w:rPr>
          <w:rFonts w:ascii="Arial" w:hAnsi="Arial" w:cs="Arial"/>
          <w:b/>
          <w:bCs/>
          <w:color w:val="222222"/>
          <w:shd w:val="clear" w:color="auto" w:fill="FFFFFF"/>
        </w:rPr>
      </w:pPr>
      <w:r w:rsidRPr="00B249A2">
        <w:rPr>
          <w:rFonts w:ascii="Arial" w:hAnsi="Arial" w:cs="Arial"/>
          <w:b/>
          <w:bCs/>
          <w:color w:val="222222"/>
          <w:shd w:val="clear" w:color="auto" w:fill="FFFFFF"/>
        </w:rPr>
        <w:t>Questionnaire on</w:t>
      </w:r>
    </w:p>
    <w:p w14:paraId="7849D0BD" w14:textId="566764AA" w:rsidR="00643906" w:rsidRPr="00B249A2" w:rsidRDefault="00643906" w:rsidP="00B249A2">
      <w:pPr>
        <w:spacing w:after="0" w:line="360" w:lineRule="auto"/>
        <w:jc w:val="center"/>
        <w:rPr>
          <w:rFonts w:ascii="Arial" w:hAnsi="Arial" w:cs="Arial"/>
          <w:b/>
          <w:bCs/>
          <w:color w:val="222222"/>
          <w:shd w:val="clear" w:color="auto" w:fill="FFFFFF"/>
        </w:rPr>
      </w:pPr>
      <w:r w:rsidRPr="00B249A2">
        <w:rPr>
          <w:rFonts w:ascii="Arial" w:hAnsi="Arial" w:cs="Arial"/>
          <w:b/>
          <w:bCs/>
          <w:color w:val="222222"/>
          <w:shd w:val="clear" w:color="auto" w:fill="FFFFFF"/>
        </w:rPr>
        <w:t>Salinity effect on occupation, land use and ecosystem service in the coastal area</w:t>
      </w:r>
    </w:p>
    <w:p w14:paraId="42D9E483" w14:textId="77777777" w:rsidR="00643906" w:rsidRDefault="00643906" w:rsidP="00570DC5">
      <w:pPr>
        <w:spacing w:after="0" w:line="360" w:lineRule="auto"/>
        <w:ind w:left="2160" w:firstLine="720"/>
        <w:jc w:val="both"/>
        <w:rPr>
          <w:rFonts w:ascii="Times New Roman" w:hAnsi="Times New Roman" w:cs="Times New Roman"/>
          <w:sz w:val="20"/>
          <w:szCs w:val="20"/>
        </w:rPr>
      </w:pPr>
    </w:p>
    <w:p w14:paraId="3C204730" w14:textId="37FD51E5" w:rsidR="00CD7A60" w:rsidRPr="009B76E2" w:rsidRDefault="00B249A2" w:rsidP="00570DC5">
      <w:pPr>
        <w:spacing w:after="0" w:line="360" w:lineRule="auto"/>
        <w:ind w:left="2160" w:firstLine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</w:t>
      </w:r>
      <w:r w:rsidR="0019608D" w:rsidRPr="009B76E2">
        <w:rPr>
          <w:rFonts w:ascii="Times New Roman" w:hAnsi="Times New Roman" w:cs="Times New Roman"/>
          <w:sz w:val="20"/>
          <w:szCs w:val="20"/>
        </w:rPr>
        <w:t>Interview of Respondent</w:t>
      </w:r>
    </w:p>
    <w:p w14:paraId="3D57CEDC" w14:textId="77777777" w:rsidR="0019608D" w:rsidRPr="009B76E2" w:rsidRDefault="0019608D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General Information:</w:t>
      </w:r>
    </w:p>
    <w:p w14:paraId="6CA7A044" w14:textId="77777777" w:rsidR="0019608D" w:rsidRPr="009B76E2" w:rsidRDefault="0019608D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Name:</w:t>
      </w:r>
    </w:p>
    <w:p w14:paraId="75BC4271" w14:textId="77777777" w:rsidR="0019608D" w:rsidRPr="009B76E2" w:rsidRDefault="0019608D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ge:</w:t>
      </w:r>
      <w:r w:rsidRPr="009B76E2">
        <w:rPr>
          <w:rFonts w:ascii="Times New Roman" w:hAnsi="Times New Roman" w:cs="Times New Roman"/>
          <w:sz w:val="20"/>
          <w:szCs w:val="20"/>
        </w:rPr>
        <w:tab/>
      </w:r>
      <w:r w:rsidRPr="009B76E2">
        <w:rPr>
          <w:rFonts w:ascii="Times New Roman" w:hAnsi="Times New Roman" w:cs="Times New Roman"/>
          <w:sz w:val="20"/>
          <w:szCs w:val="20"/>
        </w:rPr>
        <w:tab/>
      </w:r>
      <w:r w:rsidRPr="009B76E2">
        <w:rPr>
          <w:rFonts w:ascii="Times New Roman" w:hAnsi="Times New Roman" w:cs="Times New Roman"/>
          <w:sz w:val="20"/>
          <w:szCs w:val="20"/>
        </w:rPr>
        <w:tab/>
      </w:r>
      <w:r w:rsidRPr="009B76E2">
        <w:rPr>
          <w:rFonts w:ascii="Times New Roman" w:hAnsi="Times New Roman" w:cs="Times New Roman"/>
          <w:sz w:val="20"/>
          <w:szCs w:val="20"/>
        </w:rPr>
        <w:tab/>
      </w:r>
      <w:r w:rsidRPr="009B76E2">
        <w:rPr>
          <w:rFonts w:ascii="Times New Roman" w:hAnsi="Times New Roman" w:cs="Times New Roman"/>
          <w:sz w:val="20"/>
          <w:szCs w:val="20"/>
        </w:rPr>
        <w:tab/>
      </w:r>
      <w:r w:rsidRPr="009B76E2">
        <w:rPr>
          <w:rFonts w:ascii="Times New Roman" w:hAnsi="Times New Roman" w:cs="Times New Roman"/>
          <w:sz w:val="20"/>
          <w:szCs w:val="20"/>
        </w:rPr>
        <w:tab/>
        <w:t>Sex:</w:t>
      </w:r>
    </w:p>
    <w:p w14:paraId="524DDF10" w14:textId="77777777" w:rsidR="0019608D" w:rsidRPr="009B76E2" w:rsidRDefault="0019608D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Union:</w:t>
      </w:r>
      <w:r w:rsidRPr="009B76E2">
        <w:rPr>
          <w:rFonts w:ascii="Times New Roman" w:hAnsi="Times New Roman" w:cs="Times New Roman"/>
          <w:sz w:val="20"/>
          <w:szCs w:val="20"/>
        </w:rPr>
        <w:tab/>
      </w:r>
      <w:r w:rsidRPr="009B76E2">
        <w:rPr>
          <w:rFonts w:ascii="Times New Roman" w:hAnsi="Times New Roman" w:cs="Times New Roman"/>
          <w:sz w:val="20"/>
          <w:szCs w:val="20"/>
        </w:rPr>
        <w:tab/>
      </w:r>
      <w:r w:rsidRPr="009B76E2">
        <w:rPr>
          <w:rFonts w:ascii="Times New Roman" w:hAnsi="Times New Roman" w:cs="Times New Roman"/>
          <w:sz w:val="20"/>
          <w:szCs w:val="20"/>
        </w:rPr>
        <w:tab/>
      </w:r>
      <w:r w:rsidRPr="009B76E2">
        <w:rPr>
          <w:rFonts w:ascii="Times New Roman" w:hAnsi="Times New Roman" w:cs="Times New Roman"/>
          <w:sz w:val="20"/>
          <w:szCs w:val="20"/>
        </w:rPr>
        <w:tab/>
      </w:r>
      <w:r w:rsidRPr="009B76E2">
        <w:rPr>
          <w:rFonts w:ascii="Times New Roman" w:hAnsi="Times New Roman" w:cs="Times New Roman"/>
          <w:sz w:val="20"/>
          <w:szCs w:val="20"/>
        </w:rPr>
        <w:tab/>
      </w:r>
      <w:r w:rsidRPr="009B76E2">
        <w:rPr>
          <w:rFonts w:ascii="Times New Roman" w:hAnsi="Times New Roman" w:cs="Times New Roman"/>
          <w:sz w:val="20"/>
          <w:szCs w:val="20"/>
        </w:rPr>
        <w:tab/>
        <w:t>Village:</w:t>
      </w:r>
    </w:p>
    <w:p w14:paraId="107345F4" w14:textId="77777777" w:rsidR="0019608D" w:rsidRPr="009B76E2" w:rsidRDefault="00311EBE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Education Level:</w:t>
      </w:r>
    </w:p>
    <w:p w14:paraId="314F4CA7" w14:textId="77777777" w:rsidR="00311EBE" w:rsidRPr="009B76E2" w:rsidRDefault="00311EBE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3C602F" w14:textId="77777777" w:rsidR="00311EBE" w:rsidRPr="009B76E2" w:rsidRDefault="00311EBE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Livelihood:</w:t>
      </w:r>
    </w:p>
    <w:p w14:paraId="0942C9CA" w14:textId="77777777" w:rsidR="00311EBE" w:rsidRPr="009B76E2" w:rsidRDefault="00311EBE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What is / are main source of incom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870"/>
        <w:gridCol w:w="1495"/>
        <w:gridCol w:w="792"/>
        <w:gridCol w:w="2005"/>
        <w:gridCol w:w="1716"/>
        <w:gridCol w:w="600"/>
      </w:tblGrid>
      <w:tr w:rsidR="00FC6D8E" w:rsidRPr="009B76E2" w14:paraId="1BCB168F" w14:textId="77777777" w:rsidTr="00FC6D8E">
        <w:tc>
          <w:tcPr>
            <w:tcW w:w="2808" w:type="dxa"/>
            <w:gridSpan w:val="2"/>
          </w:tcPr>
          <w:p w14:paraId="6243EE46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2340" w:type="dxa"/>
            <w:gridSpan w:val="2"/>
          </w:tcPr>
          <w:p w14:paraId="6318CD7E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10years back(2005)</w:t>
            </w:r>
          </w:p>
        </w:tc>
        <w:tc>
          <w:tcPr>
            <w:tcW w:w="2034" w:type="dxa"/>
          </w:tcPr>
          <w:p w14:paraId="4990415A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20years(1995)</w:t>
            </w:r>
          </w:p>
        </w:tc>
        <w:tc>
          <w:tcPr>
            <w:tcW w:w="2394" w:type="dxa"/>
            <w:gridSpan w:val="2"/>
          </w:tcPr>
          <w:p w14:paraId="3E27E6B9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</w:tr>
      <w:tr w:rsidR="00FC6D8E" w:rsidRPr="009B76E2" w14:paraId="6B0B0146" w14:textId="77777777" w:rsidTr="00FC6D8E">
        <w:tc>
          <w:tcPr>
            <w:tcW w:w="1908" w:type="dxa"/>
          </w:tcPr>
          <w:p w14:paraId="592D2D23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Crops production</w:t>
            </w:r>
          </w:p>
        </w:tc>
        <w:tc>
          <w:tcPr>
            <w:tcW w:w="900" w:type="dxa"/>
          </w:tcPr>
          <w:p w14:paraId="3529729B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21E6473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30055D6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</w:tcPr>
          <w:p w14:paraId="2EE9C637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965ECCB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363A0628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D8E" w:rsidRPr="009B76E2" w14:paraId="42DD6461" w14:textId="77777777" w:rsidTr="00FC6D8E">
        <w:tc>
          <w:tcPr>
            <w:tcW w:w="1908" w:type="dxa"/>
          </w:tcPr>
          <w:p w14:paraId="203CC4FB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Shrimp</w:t>
            </w:r>
          </w:p>
        </w:tc>
        <w:tc>
          <w:tcPr>
            <w:tcW w:w="900" w:type="dxa"/>
          </w:tcPr>
          <w:p w14:paraId="565D900C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E6C0568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1859F2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</w:tcPr>
          <w:p w14:paraId="4E3F79B9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42D7BC1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0FF19B3E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D8E" w:rsidRPr="009B76E2" w14:paraId="06F51622" w14:textId="77777777" w:rsidTr="00FC6D8E">
        <w:tc>
          <w:tcPr>
            <w:tcW w:w="1908" w:type="dxa"/>
          </w:tcPr>
          <w:p w14:paraId="4260A253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Labor or share crops</w:t>
            </w:r>
          </w:p>
        </w:tc>
        <w:tc>
          <w:tcPr>
            <w:tcW w:w="900" w:type="dxa"/>
          </w:tcPr>
          <w:p w14:paraId="10400FC4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4A97BDE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501A6D2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</w:tcPr>
          <w:p w14:paraId="5B69C8D0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449BD97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BFAFE28" w14:textId="77777777" w:rsidR="00FC6D8E" w:rsidRPr="009B76E2" w:rsidRDefault="00FC6D8E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76E2" w:rsidRPr="009B76E2" w14:paraId="7838173E" w14:textId="77777777" w:rsidTr="004649EE">
        <w:tc>
          <w:tcPr>
            <w:tcW w:w="2808" w:type="dxa"/>
            <w:gridSpan w:val="2"/>
          </w:tcPr>
          <w:p w14:paraId="035EC26A" w14:textId="77777777" w:rsidR="009B76E2" w:rsidRPr="009B76E2" w:rsidRDefault="009B76E2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Other(Name)</w:t>
            </w:r>
          </w:p>
        </w:tc>
        <w:tc>
          <w:tcPr>
            <w:tcW w:w="2340" w:type="dxa"/>
            <w:gridSpan w:val="2"/>
          </w:tcPr>
          <w:p w14:paraId="6555087D" w14:textId="77777777" w:rsidR="009B76E2" w:rsidRPr="009B76E2" w:rsidRDefault="009B76E2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</w:tcPr>
          <w:p w14:paraId="0A339528" w14:textId="77777777" w:rsidR="009B76E2" w:rsidRPr="009B76E2" w:rsidRDefault="009B76E2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gridSpan w:val="2"/>
          </w:tcPr>
          <w:p w14:paraId="77EDC8AA" w14:textId="77777777" w:rsidR="009B76E2" w:rsidRPr="009B76E2" w:rsidRDefault="009B76E2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E09E89" w14:textId="77777777" w:rsidR="00311EBE" w:rsidRPr="009B76E2" w:rsidRDefault="00311EBE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2EAEBC" w14:textId="77777777" w:rsidR="00311EBE" w:rsidRPr="009B76E2" w:rsidRDefault="00311EBE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No of family member and earning person</w:t>
      </w:r>
      <w:r w:rsidR="001F5B07" w:rsidRPr="009B76E2">
        <w:rPr>
          <w:rFonts w:ascii="Times New Roman" w:hAnsi="Times New Roman" w:cs="Times New Roman"/>
          <w:sz w:val="20"/>
          <w:szCs w:val="20"/>
        </w:rPr>
        <w:t>.</w:t>
      </w:r>
    </w:p>
    <w:p w14:paraId="37F22848" w14:textId="77777777" w:rsidR="00311EBE" w:rsidRPr="009B76E2" w:rsidRDefault="00311EBE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 xml:space="preserve">Ans: </w:t>
      </w:r>
    </w:p>
    <w:p w14:paraId="60001EA8" w14:textId="77777777" w:rsidR="001F5B07" w:rsidRPr="009B76E2" w:rsidRDefault="00FC6D8E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Average family income………..</w:t>
      </w:r>
    </w:p>
    <w:p w14:paraId="7FA4FE53" w14:textId="77777777" w:rsidR="004F01EC" w:rsidRPr="009B76E2" w:rsidRDefault="001F5B07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 xml:space="preserve">Q: For how long </w:t>
      </w:r>
      <w:r w:rsidR="004F01EC" w:rsidRPr="009B76E2">
        <w:rPr>
          <w:rFonts w:ascii="Times New Roman" w:hAnsi="Times New Roman" w:cs="Times New Roman"/>
          <w:sz w:val="20"/>
          <w:szCs w:val="20"/>
        </w:rPr>
        <w:t>such type of change</w:t>
      </w:r>
      <w:r w:rsidR="00FC6D8E" w:rsidRPr="009B76E2">
        <w:rPr>
          <w:rFonts w:ascii="Times New Roman" w:hAnsi="Times New Roman" w:cs="Times New Roman"/>
          <w:sz w:val="20"/>
          <w:szCs w:val="20"/>
        </w:rPr>
        <w:t xml:space="preserve"> (livelihood)</w:t>
      </w:r>
      <w:r w:rsidR="004F01EC" w:rsidRPr="009B76E2">
        <w:rPr>
          <w:rFonts w:ascii="Times New Roman" w:hAnsi="Times New Roman" w:cs="Times New Roman"/>
          <w:sz w:val="20"/>
          <w:szCs w:val="20"/>
        </w:rPr>
        <w:t xml:space="preserve"> (if any) occ</w:t>
      </w:r>
      <w:r w:rsidRPr="009B76E2">
        <w:rPr>
          <w:rFonts w:ascii="Times New Roman" w:hAnsi="Times New Roman" w:cs="Times New Roman"/>
          <w:sz w:val="20"/>
          <w:szCs w:val="20"/>
        </w:rPr>
        <w:t>urs?</w:t>
      </w:r>
    </w:p>
    <w:p w14:paraId="77BDBA8C" w14:textId="77777777" w:rsidR="001F5B07" w:rsidRPr="009B76E2" w:rsidRDefault="001F5B07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44AA8B90" w14:textId="77777777" w:rsidR="001F5B07" w:rsidRPr="009B76E2" w:rsidRDefault="001F5B07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What is / are the driven factors for such chang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8"/>
        <w:gridCol w:w="1849"/>
        <w:gridCol w:w="2723"/>
        <w:gridCol w:w="2040"/>
      </w:tblGrid>
      <w:tr w:rsidR="00644CC0" w:rsidRPr="009B76E2" w14:paraId="7E5BEA0E" w14:textId="77777777" w:rsidTr="00644CC0">
        <w:tc>
          <w:tcPr>
            <w:tcW w:w="2808" w:type="dxa"/>
          </w:tcPr>
          <w:p w14:paraId="5DB8F325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Types</w:t>
            </w:r>
          </w:p>
        </w:tc>
        <w:tc>
          <w:tcPr>
            <w:tcW w:w="1890" w:type="dxa"/>
          </w:tcPr>
          <w:p w14:paraId="1B54B87F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Yes(1) or No(0)</w:t>
            </w:r>
          </w:p>
        </w:tc>
        <w:tc>
          <w:tcPr>
            <w:tcW w:w="2790" w:type="dxa"/>
          </w:tcPr>
          <w:p w14:paraId="1C36A2C0" w14:textId="77777777" w:rsidR="00644CC0" w:rsidRPr="009B76E2" w:rsidRDefault="00644CC0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Types</w:t>
            </w:r>
          </w:p>
        </w:tc>
        <w:tc>
          <w:tcPr>
            <w:tcW w:w="2088" w:type="dxa"/>
          </w:tcPr>
          <w:p w14:paraId="770E6595" w14:textId="77777777" w:rsidR="00644CC0" w:rsidRPr="009B76E2" w:rsidRDefault="00644CC0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Yes(1) or No(0)</w:t>
            </w:r>
          </w:p>
        </w:tc>
      </w:tr>
      <w:tr w:rsidR="00644CC0" w:rsidRPr="009B76E2" w14:paraId="39C35653" w14:textId="77777777" w:rsidTr="00644CC0">
        <w:tc>
          <w:tcPr>
            <w:tcW w:w="2808" w:type="dxa"/>
          </w:tcPr>
          <w:p w14:paraId="272F0EB4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Cyclone</w:t>
            </w:r>
          </w:p>
        </w:tc>
        <w:tc>
          <w:tcPr>
            <w:tcW w:w="1890" w:type="dxa"/>
          </w:tcPr>
          <w:p w14:paraId="5353CD5B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0F9FE37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Financial cause</w:t>
            </w:r>
          </w:p>
        </w:tc>
        <w:tc>
          <w:tcPr>
            <w:tcW w:w="2088" w:type="dxa"/>
          </w:tcPr>
          <w:p w14:paraId="219A5BE0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4CC0" w:rsidRPr="009B76E2" w14:paraId="76222D9B" w14:textId="77777777" w:rsidTr="00644CC0">
        <w:tc>
          <w:tcPr>
            <w:tcW w:w="2808" w:type="dxa"/>
          </w:tcPr>
          <w:p w14:paraId="15D37F9A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Salinity</w:t>
            </w:r>
          </w:p>
        </w:tc>
        <w:tc>
          <w:tcPr>
            <w:tcW w:w="1890" w:type="dxa"/>
          </w:tcPr>
          <w:p w14:paraId="6DD2FB6D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204858C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2088" w:type="dxa"/>
          </w:tcPr>
          <w:p w14:paraId="12843CEE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4CC0" w:rsidRPr="009B76E2" w14:paraId="21C826D0" w14:textId="77777777" w:rsidTr="00644CC0">
        <w:tc>
          <w:tcPr>
            <w:tcW w:w="2808" w:type="dxa"/>
          </w:tcPr>
          <w:p w14:paraId="183C8786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Flood</w:t>
            </w:r>
          </w:p>
        </w:tc>
        <w:tc>
          <w:tcPr>
            <w:tcW w:w="1890" w:type="dxa"/>
          </w:tcPr>
          <w:p w14:paraId="6527EF07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809C718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Political</w:t>
            </w:r>
          </w:p>
        </w:tc>
        <w:tc>
          <w:tcPr>
            <w:tcW w:w="2088" w:type="dxa"/>
          </w:tcPr>
          <w:p w14:paraId="3A27BE9C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4CC0" w:rsidRPr="009B76E2" w14:paraId="4E263D5F" w14:textId="77777777" w:rsidTr="00644CC0">
        <w:tc>
          <w:tcPr>
            <w:tcW w:w="2808" w:type="dxa"/>
          </w:tcPr>
          <w:p w14:paraId="1685BFA0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Tidal Surge</w:t>
            </w:r>
          </w:p>
        </w:tc>
        <w:tc>
          <w:tcPr>
            <w:tcW w:w="1890" w:type="dxa"/>
          </w:tcPr>
          <w:p w14:paraId="24150A3C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636609C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Other Pressure</w:t>
            </w:r>
          </w:p>
        </w:tc>
        <w:tc>
          <w:tcPr>
            <w:tcW w:w="2088" w:type="dxa"/>
          </w:tcPr>
          <w:p w14:paraId="7F251F14" w14:textId="77777777" w:rsidR="00644CC0" w:rsidRPr="009B76E2" w:rsidRDefault="00644CC0" w:rsidP="00570D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0D5023" w14:textId="77777777" w:rsidR="001F5B07" w:rsidRPr="009B76E2" w:rsidRDefault="001F5B07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C81467" w14:textId="77777777" w:rsidR="001F5B07" w:rsidRPr="009B76E2" w:rsidRDefault="001F5B07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 xml:space="preserve">Q: How </w:t>
      </w:r>
      <w:r w:rsidR="00643906">
        <w:rPr>
          <w:rFonts w:ascii="Times New Roman" w:hAnsi="Times New Roman" w:cs="Times New Roman"/>
          <w:sz w:val="20"/>
          <w:szCs w:val="20"/>
        </w:rPr>
        <w:t>does the</w:t>
      </w:r>
      <w:r w:rsidR="00694DD9" w:rsidRPr="009B76E2">
        <w:rPr>
          <w:rFonts w:ascii="Times New Roman" w:hAnsi="Times New Roman" w:cs="Times New Roman"/>
          <w:sz w:val="20"/>
          <w:szCs w:val="20"/>
        </w:rPr>
        <w:t xml:space="preserve"> change</w:t>
      </w:r>
      <w:r w:rsidR="00643906">
        <w:rPr>
          <w:rFonts w:ascii="Times New Roman" w:hAnsi="Times New Roman" w:cs="Times New Roman"/>
          <w:sz w:val="20"/>
          <w:szCs w:val="20"/>
        </w:rPr>
        <w:t>s</w:t>
      </w:r>
      <w:r w:rsidR="00694DD9" w:rsidRPr="009B76E2">
        <w:rPr>
          <w:rFonts w:ascii="Times New Roman" w:hAnsi="Times New Roman" w:cs="Times New Roman"/>
          <w:sz w:val="20"/>
          <w:szCs w:val="20"/>
        </w:rPr>
        <w:t xml:space="preserve"> affect the income and others?</w:t>
      </w:r>
    </w:p>
    <w:p w14:paraId="37C3640C" w14:textId="77777777" w:rsidR="001F5B07" w:rsidRPr="009B76E2" w:rsidRDefault="001F5B07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5DE1F5C7" w14:textId="77777777" w:rsidR="001F5B07" w:rsidRPr="009B76E2" w:rsidRDefault="001F5B07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 xml:space="preserve">Q: </w:t>
      </w:r>
      <w:r w:rsidR="005E6801" w:rsidRPr="009B76E2">
        <w:rPr>
          <w:rFonts w:ascii="Times New Roman" w:hAnsi="Times New Roman" w:cs="Times New Roman"/>
          <w:sz w:val="20"/>
          <w:szCs w:val="20"/>
        </w:rPr>
        <w:t>What types of adaptive mechanism they applied?</w:t>
      </w:r>
    </w:p>
    <w:p w14:paraId="409EAFD4" w14:textId="77777777" w:rsidR="005E6801" w:rsidRPr="009B76E2" w:rsidRDefault="005E6801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22CC3E5F" w14:textId="77777777" w:rsidR="00644CC0" w:rsidRPr="009B76E2" w:rsidRDefault="00644CC0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817AA3" w14:textId="77777777" w:rsidR="00644CC0" w:rsidRPr="009B76E2" w:rsidRDefault="00644CC0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4A7490" w14:textId="77777777" w:rsidR="005E6801" w:rsidRPr="009B76E2" w:rsidRDefault="005E6801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How long the shrimp industries developed here?</w:t>
      </w:r>
    </w:p>
    <w:p w14:paraId="0D669EBE" w14:textId="77777777" w:rsidR="005E6801" w:rsidRPr="009B76E2" w:rsidRDefault="005E6801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lastRenderedPageBreak/>
        <w:t>Ans:</w:t>
      </w:r>
    </w:p>
    <w:p w14:paraId="34E49E1D" w14:textId="77777777" w:rsidR="005E6801" w:rsidRPr="009B76E2" w:rsidRDefault="005E6801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 xml:space="preserve">Q: Whether they forced to become a </w:t>
      </w:r>
      <w:r w:rsidR="00694DD9" w:rsidRPr="009B76E2">
        <w:rPr>
          <w:rFonts w:ascii="Times New Roman" w:hAnsi="Times New Roman" w:cs="Times New Roman"/>
          <w:sz w:val="20"/>
          <w:szCs w:val="20"/>
        </w:rPr>
        <w:t>labor</w:t>
      </w:r>
      <w:r w:rsidRPr="009B76E2">
        <w:rPr>
          <w:rFonts w:ascii="Times New Roman" w:hAnsi="Times New Roman" w:cs="Times New Roman"/>
          <w:sz w:val="20"/>
          <w:szCs w:val="20"/>
        </w:rPr>
        <w:t>?</w:t>
      </w:r>
    </w:p>
    <w:p w14:paraId="41929620" w14:textId="77777777" w:rsidR="005E6801" w:rsidRPr="009B76E2" w:rsidRDefault="005E6801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2F96306E" w14:textId="77777777" w:rsidR="005E6801" w:rsidRPr="009B76E2" w:rsidRDefault="00713A1F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Are they have own any</w:t>
      </w:r>
      <w:r w:rsidR="00643906">
        <w:rPr>
          <w:rFonts w:ascii="Times New Roman" w:hAnsi="Times New Roman" w:cs="Times New Roman"/>
          <w:sz w:val="20"/>
          <w:szCs w:val="20"/>
        </w:rPr>
        <w:t xml:space="preserve"> shrimp</w:t>
      </w:r>
      <w:r w:rsidRPr="009B76E2">
        <w:rPr>
          <w:rFonts w:ascii="Times New Roman" w:hAnsi="Times New Roman" w:cs="Times New Roman"/>
          <w:sz w:val="20"/>
          <w:szCs w:val="20"/>
        </w:rPr>
        <w:t xml:space="preserve"> pond?</w:t>
      </w:r>
    </w:p>
    <w:p w14:paraId="2FCCA788" w14:textId="77777777" w:rsidR="00713A1F" w:rsidRPr="009B76E2" w:rsidRDefault="00713A1F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5943CF64" w14:textId="77777777" w:rsidR="00713A1F" w:rsidRPr="009B76E2" w:rsidRDefault="00713A1F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How much the get for working shrimp pond?</w:t>
      </w:r>
    </w:p>
    <w:p w14:paraId="19781801" w14:textId="77777777" w:rsidR="00713A1F" w:rsidRPr="009B76E2" w:rsidRDefault="00713A1F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2F3DAEB0" w14:textId="77777777" w:rsidR="00644CC0" w:rsidRPr="009B76E2" w:rsidRDefault="00644CC0" w:rsidP="00570DC5">
      <w:pPr>
        <w:tabs>
          <w:tab w:val="left" w:pos="1977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6364FC" w14:textId="77777777" w:rsidR="00713A1F" w:rsidRPr="009B76E2" w:rsidRDefault="00713A1F" w:rsidP="00570DC5">
      <w:pPr>
        <w:tabs>
          <w:tab w:val="left" w:pos="1977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Land Use Change</w:t>
      </w:r>
      <w:r w:rsidR="00260671" w:rsidRPr="009B76E2">
        <w:rPr>
          <w:rFonts w:ascii="Times New Roman" w:hAnsi="Times New Roman" w:cs="Times New Roman"/>
          <w:sz w:val="20"/>
          <w:szCs w:val="20"/>
        </w:rPr>
        <w:tab/>
      </w:r>
    </w:p>
    <w:p w14:paraId="3C260997" w14:textId="77777777" w:rsidR="00260671" w:rsidRPr="009B76E2" w:rsidRDefault="00260671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Land use:</w:t>
      </w:r>
    </w:p>
    <w:p w14:paraId="1A4AAB04" w14:textId="77777777" w:rsidR="00260671" w:rsidRPr="009B76E2" w:rsidRDefault="00260671" w:rsidP="00570DC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Present land holdings ………………..</w:t>
      </w:r>
    </w:p>
    <w:p w14:paraId="3D8F8508" w14:textId="77777777" w:rsidR="00260671" w:rsidRPr="009B76E2" w:rsidRDefault="00260671" w:rsidP="00644CC0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Your fathers or grandfathers land holdings…………………………</w:t>
      </w:r>
    </w:p>
    <w:p w14:paraId="45EF4FCF" w14:textId="77777777" w:rsidR="00260671" w:rsidRPr="009B76E2" w:rsidRDefault="00260671" w:rsidP="00570DC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Why did you sell lands? (If Present land is fewer)……………………………………..</w:t>
      </w:r>
    </w:p>
    <w:p w14:paraId="08D5921E" w14:textId="77777777" w:rsidR="00260671" w:rsidRPr="009B76E2" w:rsidRDefault="00260671" w:rsidP="00570DC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mount of land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38"/>
        <w:gridCol w:w="973"/>
        <w:gridCol w:w="1692"/>
        <w:gridCol w:w="1130"/>
        <w:gridCol w:w="1968"/>
        <w:gridCol w:w="1329"/>
      </w:tblGrid>
      <w:tr w:rsidR="002F0E58" w:rsidRPr="009B76E2" w14:paraId="6595F6B0" w14:textId="77777777" w:rsidTr="00637F78">
        <w:tc>
          <w:tcPr>
            <w:tcW w:w="1548" w:type="dxa"/>
          </w:tcPr>
          <w:p w14:paraId="04533B2E" w14:textId="77777777" w:rsidR="002F0E58" w:rsidRPr="009B76E2" w:rsidRDefault="002F0E5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Types(2016)</w:t>
            </w:r>
          </w:p>
        </w:tc>
        <w:tc>
          <w:tcPr>
            <w:tcW w:w="990" w:type="dxa"/>
          </w:tcPr>
          <w:p w14:paraId="0812029F" w14:textId="77777777" w:rsidR="002F0E58" w:rsidRPr="009B76E2" w:rsidRDefault="002F0E5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Ha or %</w:t>
            </w:r>
          </w:p>
        </w:tc>
        <w:tc>
          <w:tcPr>
            <w:tcW w:w="1710" w:type="dxa"/>
          </w:tcPr>
          <w:p w14:paraId="35FB3600" w14:textId="77777777" w:rsidR="002F0E58" w:rsidRPr="009B76E2" w:rsidRDefault="002F0E5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Types</w:t>
            </w:r>
            <w:r w:rsidR="009B76E2">
              <w:rPr>
                <w:rFonts w:ascii="Times New Roman" w:hAnsi="Times New Roman" w:cs="Times New Roman"/>
                <w:sz w:val="20"/>
                <w:szCs w:val="20"/>
              </w:rPr>
              <w:t xml:space="preserve"> (2000</w:t>
            </w: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2" w:type="dxa"/>
          </w:tcPr>
          <w:p w14:paraId="0153663C" w14:textId="77777777" w:rsidR="002F0E58" w:rsidRPr="009B76E2" w:rsidRDefault="002F0E5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Ha or %</w:t>
            </w:r>
          </w:p>
        </w:tc>
        <w:tc>
          <w:tcPr>
            <w:tcW w:w="1991" w:type="dxa"/>
          </w:tcPr>
          <w:p w14:paraId="7785C32A" w14:textId="77777777" w:rsidR="002F0E58" w:rsidRPr="009B76E2" w:rsidRDefault="00637F78" w:rsidP="002F0E5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Types(1990)</w:t>
            </w:r>
          </w:p>
        </w:tc>
        <w:tc>
          <w:tcPr>
            <w:tcW w:w="1357" w:type="dxa"/>
          </w:tcPr>
          <w:p w14:paraId="619D2B60" w14:textId="77777777" w:rsidR="002F0E58" w:rsidRPr="009B76E2" w:rsidRDefault="00637F78" w:rsidP="002F0E5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Ha or %</w:t>
            </w:r>
          </w:p>
        </w:tc>
      </w:tr>
      <w:tr w:rsidR="00637F78" w:rsidRPr="009B76E2" w14:paraId="2693D8BD" w14:textId="77777777" w:rsidTr="00637F78">
        <w:tc>
          <w:tcPr>
            <w:tcW w:w="1548" w:type="dxa"/>
          </w:tcPr>
          <w:p w14:paraId="45259E98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990" w:type="dxa"/>
          </w:tcPr>
          <w:p w14:paraId="4F421332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4E7472C" w14:textId="77777777" w:rsidR="00637F78" w:rsidRPr="009B76E2" w:rsidRDefault="00637F78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1152" w:type="dxa"/>
          </w:tcPr>
          <w:p w14:paraId="27A22CF1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</w:tcPr>
          <w:p w14:paraId="13A2D7BF" w14:textId="77777777" w:rsidR="00637F78" w:rsidRPr="009B76E2" w:rsidRDefault="00637F78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1357" w:type="dxa"/>
          </w:tcPr>
          <w:p w14:paraId="693B64B8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F78" w:rsidRPr="009B76E2" w14:paraId="19ACD115" w14:textId="77777777" w:rsidTr="00637F78">
        <w:tc>
          <w:tcPr>
            <w:tcW w:w="1548" w:type="dxa"/>
          </w:tcPr>
          <w:p w14:paraId="10EE81BC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 xml:space="preserve">Homestead </w:t>
            </w:r>
          </w:p>
        </w:tc>
        <w:tc>
          <w:tcPr>
            <w:tcW w:w="990" w:type="dxa"/>
          </w:tcPr>
          <w:p w14:paraId="28F3D02E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C86481C" w14:textId="77777777" w:rsidR="00637F78" w:rsidRPr="009B76E2" w:rsidRDefault="00637F78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 xml:space="preserve">Homestead </w:t>
            </w:r>
          </w:p>
        </w:tc>
        <w:tc>
          <w:tcPr>
            <w:tcW w:w="1152" w:type="dxa"/>
          </w:tcPr>
          <w:p w14:paraId="36891404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</w:tcPr>
          <w:p w14:paraId="43D1BFFC" w14:textId="77777777" w:rsidR="00637F78" w:rsidRPr="009B76E2" w:rsidRDefault="00637F78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 xml:space="preserve">Homestead </w:t>
            </w:r>
          </w:p>
        </w:tc>
        <w:tc>
          <w:tcPr>
            <w:tcW w:w="1357" w:type="dxa"/>
          </w:tcPr>
          <w:p w14:paraId="60BEFAEA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F78" w:rsidRPr="009B76E2" w14:paraId="22096398" w14:textId="77777777" w:rsidTr="00637F78">
        <w:tc>
          <w:tcPr>
            <w:tcW w:w="1548" w:type="dxa"/>
          </w:tcPr>
          <w:p w14:paraId="15DDBF97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Pond</w:t>
            </w:r>
          </w:p>
        </w:tc>
        <w:tc>
          <w:tcPr>
            <w:tcW w:w="990" w:type="dxa"/>
          </w:tcPr>
          <w:p w14:paraId="770BB6BB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76E0A97" w14:textId="77777777" w:rsidR="00637F78" w:rsidRPr="009B76E2" w:rsidRDefault="00637F78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Pond</w:t>
            </w:r>
          </w:p>
        </w:tc>
        <w:tc>
          <w:tcPr>
            <w:tcW w:w="1152" w:type="dxa"/>
          </w:tcPr>
          <w:p w14:paraId="7398F0A2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</w:tcPr>
          <w:p w14:paraId="4D547661" w14:textId="77777777" w:rsidR="00637F78" w:rsidRPr="009B76E2" w:rsidRDefault="00637F78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Pond</w:t>
            </w:r>
          </w:p>
        </w:tc>
        <w:tc>
          <w:tcPr>
            <w:tcW w:w="1357" w:type="dxa"/>
          </w:tcPr>
          <w:p w14:paraId="3C4E4712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F78" w:rsidRPr="009B76E2" w14:paraId="67B3359C" w14:textId="77777777" w:rsidTr="00637F78">
        <w:tc>
          <w:tcPr>
            <w:tcW w:w="1548" w:type="dxa"/>
          </w:tcPr>
          <w:p w14:paraId="5D3E80D4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90" w:type="dxa"/>
          </w:tcPr>
          <w:p w14:paraId="41E13136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729C98B" w14:textId="77777777" w:rsidR="00637F78" w:rsidRPr="009B76E2" w:rsidRDefault="00637F78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52" w:type="dxa"/>
          </w:tcPr>
          <w:p w14:paraId="1925CD0A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</w:tcPr>
          <w:p w14:paraId="5A37AFB4" w14:textId="77777777" w:rsidR="00637F78" w:rsidRPr="009B76E2" w:rsidRDefault="00637F78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357" w:type="dxa"/>
          </w:tcPr>
          <w:p w14:paraId="255C79A3" w14:textId="77777777" w:rsidR="00637F78" w:rsidRPr="009B76E2" w:rsidRDefault="00637F78" w:rsidP="00570DC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1C81E1" w14:textId="77777777" w:rsidR="00260671" w:rsidRPr="009B76E2" w:rsidRDefault="00260671" w:rsidP="00570DC5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AF7745" w14:textId="77777777" w:rsidR="00260671" w:rsidRPr="009B76E2" w:rsidRDefault="00260671" w:rsidP="00570DC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No. of your children ……………………………………..</w:t>
      </w:r>
    </w:p>
    <w:p w14:paraId="6F7F666F" w14:textId="77777777" w:rsidR="00260671" w:rsidRPr="009B76E2" w:rsidRDefault="00260671" w:rsidP="00644CC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899E66" w14:textId="77777777" w:rsidR="0029172F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What types of land use change recently?</w:t>
      </w:r>
    </w:p>
    <w:p w14:paraId="0B8E5C17" w14:textId="77777777" w:rsidR="00282DA5" w:rsidRPr="009B76E2" w:rsidRDefault="00282DA5" w:rsidP="00637F78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6F9833" w14:textId="77777777" w:rsidR="00637F78" w:rsidRPr="009B76E2" w:rsidRDefault="00637F78" w:rsidP="00637F78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2EBF0F" w14:textId="77777777" w:rsidR="00637F78" w:rsidRPr="009B76E2" w:rsidRDefault="00637F78" w:rsidP="00637F78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76476E5" w14:textId="77777777" w:rsidR="00637F78" w:rsidRPr="009B76E2" w:rsidRDefault="00637F78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31FDDD" w14:textId="77777777" w:rsidR="00282DA5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Is the change is very recent or for how long?</w:t>
      </w:r>
    </w:p>
    <w:p w14:paraId="3CE4FCD9" w14:textId="77777777" w:rsidR="00282DA5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37C4EA86" w14:textId="77777777" w:rsidR="00282DA5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What types of conversion is common?</w:t>
      </w:r>
    </w:p>
    <w:p w14:paraId="1865DA6B" w14:textId="77777777" w:rsidR="00282DA5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1678F624" w14:textId="77777777" w:rsidR="00F2077D" w:rsidRPr="009B76E2" w:rsidRDefault="00F2077D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87908E" w14:textId="77777777" w:rsidR="00282DA5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What types of crops (both vegetable and woody plant) are gown in homestead or surrounding at present?</w:t>
      </w:r>
    </w:p>
    <w:p w14:paraId="20C16A62" w14:textId="77777777" w:rsidR="00282DA5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371B006D" w14:textId="77777777" w:rsidR="00282DA5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EC32BC" w14:textId="77777777" w:rsidR="00282DA5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Is there any changes then previous?</w:t>
      </w:r>
    </w:p>
    <w:p w14:paraId="7D6327AA" w14:textId="77777777" w:rsidR="00282DA5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5FF5AF00" w14:textId="77777777" w:rsidR="00282DA5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lastRenderedPageBreak/>
        <w:t>Q: If, then what types?</w:t>
      </w:r>
    </w:p>
    <w:p w14:paraId="6F4771C8" w14:textId="77777777" w:rsidR="00F2077D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22E4FD3E" w14:textId="77777777" w:rsidR="00F2077D" w:rsidRPr="009B76E2" w:rsidRDefault="00F2077D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D40977" w14:textId="77777777" w:rsidR="00282DA5" w:rsidRPr="009B76E2" w:rsidRDefault="00643906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: What are the possible driving</w:t>
      </w:r>
      <w:r w:rsidR="00282DA5" w:rsidRPr="009B76E2">
        <w:rPr>
          <w:rFonts w:ascii="Times New Roman" w:hAnsi="Times New Roman" w:cs="Times New Roman"/>
          <w:sz w:val="20"/>
          <w:szCs w:val="20"/>
        </w:rPr>
        <w:t xml:space="preserve"> factors</w:t>
      </w:r>
      <w:r>
        <w:rPr>
          <w:rFonts w:ascii="Times New Roman" w:hAnsi="Times New Roman" w:cs="Times New Roman"/>
          <w:sz w:val="20"/>
          <w:szCs w:val="20"/>
        </w:rPr>
        <w:t xml:space="preserve"> of land use changes</w:t>
      </w:r>
      <w:r w:rsidR="00282DA5" w:rsidRPr="009B76E2">
        <w:rPr>
          <w:rFonts w:ascii="Times New Roman" w:hAnsi="Times New Roman" w:cs="Times New Roman"/>
          <w:sz w:val="20"/>
          <w:szCs w:val="20"/>
        </w:rPr>
        <w:t>?</w:t>
      </w:r>
    </w:p>
    <w:p w14:paraId="727C012E" w14:textId="77777777" w:rsidR="00F2077D" w:rsidRPr="009B76E2" w:rsidRDefault="00726A59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1A463195" w14:textId="77777777" w:rsidR="00D842C7" w:rsidRPr="009B76E2" w:rsidRDefault="00D842C7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E8DBF3" w14:textId="77777777" w:rsidR="00726A59" w:rsidRPr="009B76E2" w:rsidRDefault="00726A59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How do they adopt with new types of crops?</w:t>
      </w:r>
    </w:p>
    <w:p w14:paraId="2D4AC34F" w14:textId="77777777" w:rsidR="00726A59" w:rsidRPr="009B76E2" w:rsidRDefault="00726A59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283372DC" w14:textId="77777777" w:rsidR="0040751B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 xml:space="preserve">Q: How did the shrimp culture </w:t>
      </w:r>
      <w:r w:rsidR="0040751B" w:rsidRPr="009B76E2">
        <w:rPr>
          <w:rFonts w:ascii="Times New Roman" w:hAnsi="Times New Roman" w:cs="Times New Roman"/>
          <w:sz w:val="20"/>
          <w:szCs w:val="20"/>
        </w:rPr>
        <w:t>affects?</w:t>
      </w:r>
    </w:p>
    <w:p w14:paraId="58CA2E7F" w14:textId="77777777" w:rsidR="0040751B" w:rsidRPr="009B76E2" w:rsidRDefault="0040751B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5F66B067" w14:textId="77777777" w:rsidR="00282DA5" w:rsidRPr="009B76E2" w:rsidRDefault="00282DA5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018A3956" w14:textId="77777777" w:rsidR="004441C4" w:rsidRPr="009B76E2" w:rsidRDefault="004441C4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How many shrimp pond and/ or are there?</w:t>
      </w:r>
    </w:p>
    <w:p w14:paraId="2EC64A85" w14:textId="77777777" w:rsidR="004441C4" w:rsidRPr="009B76E2" w:rsidRDefault="004441C4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0825A597" w14:textId="77777777" w:rsidR="004441C4" w:rsidRPr="009B76E2" w:rsidRDefault="004441C4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4E4598" w14:textId="77777777" w:rsidR="004441C4" w:rsidRPr="009B76E2" w:rsidRDefault="004441C4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Did they acquire the land from the local people bye forced or at fair price?</w:t>
      </w:r>
    </w:p>
    <w:p w14:paraId="00D0AF1A" w14:textId="77777777" w:rsidR="004441C4" w:rsidRPr="009B76E2" w:rsidRDefault="004441C4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60DA303A" w14:textId="77777777" w:rsidR="004441C4" w:rsidRPr="009B76E2" w:rsidRDefault="004441C4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Did they encroach to the govt. or forest land?</w:t>
      </w:r>
    </w:p>
    <w:p w14:paraId="2D7916F9" w14:textId="77777777" w:rsidR="004441C4" w:rsidRPr="009B76E2" w:rsidRDefault="004441C4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19731963" w14:textId="77777777" w:rsidR="004441C4" w:rsidRPr="009B76E2" w:rsidRDefault="004441C4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A1B704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76E2">
        <w:rPr>
          <w:rFonts w:ascii="Times New Roman" w:hAnsi="Times New Roman" w:cs="Times New Roman"/>
          <w:b/>
          <w:sz w:val="20"/>
          <w:szCs w:val="20"/>
        </w:rPr>
        <w:t>Ecosystem Service:</w:t>
      </w:r>
    </w:p>
    <w:p w14:paraId="29F6FC4E" w14:textId="77777777" w:rsidR="00D842C7" w:rsidRPr="009B76E2" w:rsidRDefault="00D842C7" w:rsidP="00D842C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Existing ecosystems of the locality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69"/>
        <w:gridCol w:w="2140"/>
        <w:gridCol w:w="2181"/>
        <w:gridCol w:w="2140"/>
      </w:tblGrid>
      <w:tr w:rsidR="00D842C7" w:rsidRPr="009B76E2" w14:paraId="0356AAFB" w14:textId="77777777" w:rsidTr="00E81C26">
        <w:tc>
          <w:tcPr>
            <w:tcW w:w="2394" w:type="dxa"/>
          </w:tcPr>
          <w:p w14:paraId="033A0CE3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Types</w:t>
            </w:r>
          </w:p>
        </w:tc>
        <w:tc>
          <w:tcPr>
            <w:tcW w:w="2394" w:type="dxa"/>
          </w:tcPr>
          <w:p w14:paraId="650D1E0E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Amount in ha or %</w:t>
            </w:r>
          </w:p>
        </w:tc>
        <w:tc>
          <w:tcPr>
            <w:tcW w:w="2394" w:type="dxa"/>
          </w:tcPr>
          <w:p w14:paraId="4346E4C4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Types</w:t>
            </w:r>
          </w:p>
        </w:tc>
        <w:tc>
          <w:tcPr>
            <w:tcW w:w="2394" w:type="dxa"/>
          </w:tcPr>
          <w:p w14:paraId="11C31058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Amount in ha or %</w:t>
            </w:r>
          </w:p>
        </w:tc>
      </w:tr>
      <w:tr w:rsidR="00D842C7" w:rsidRPr="009B76E2" w14:paraId="14C04545" w14:textId="77777777" w:rsidTr="00E81C26">
        <w:tc>
          <w:tcPr>
            <w:tcW w:w="2394" w:type="dxa"/>
          </w:tcPr>
          <w:p w14:paraId="2EEA1CB3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Natural vegetation</w:t>
            </w:r>
          </w:p>
        </w:tc>
        <w:tc>
          <w:tcPr>
            <w:tcW w:w="2394" w:type="dxa"/>
          </w:tcPr>
          <w:p w14:paraId="665BDDBC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D5665E9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Homestead</w:t>
            </w:r>
          </w:p>
        </w:tc>
        <w:tc>
          <w:tcPr>
            <w:tcW w:w="2394" w:type="dxa"/>
          </w:tcPr>
          <w:p w14:paraId="26909C13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545A56B6" w14:textId="77777777" w:rsidTr="00E81C26">
        <w:tc>
          <w:tcPr>
            <w:tcW w:w="2394" w:type="dxa"/>
          </w:tcPr>
          <w:p w14:paraId="2F2E1CAB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Plantation</w:t>
            </w:r>
          </w:p>
        </w:tc>
        <w:tc>
          <w:tcPr>
            <w:tcW w:w="2394" w:type="dxa"/>
          </w:tcPr>
          <w:p w14:paraId="170E933B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14:paraId="2533005F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Agri or crops land</w:t>
            </w:r>
          </w:p>
        </w:tc>
        <w:tc>
          <w:tcPr>
            <w:tcW w:w="2394" w:type="dxa"/>
          </w:tcPr>
          <w:p w14:paraId="30A2105C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7C164AAD" w14:textId="77777777" w:rsidTr="00E81C26">
        <w:tc>
          <w:tcPr>
            <w:tcW w:w="2394" w:type="dxa"/>
          </w:tcPr>
          <w:p w14:paraId="28BD7449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Pond or other aquatic</w:t>
            </w:r>
          </w:p>
        </w:tc>
        <w:tc>
          <w:tcPr>
            <w:tcW w:w="2394" w:type="dxa"/>
          </w:tcPr>
          <w:p w14:paraId="0722EB24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1A376A7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Common land</w:t>
            </w:r>
          </w:p>
        </w:tc>
        <w:tc>
          <w:tcPr>
            <w:tcW w:w="2394" w:type="dxa"/>
          </w:tcPr>
          <w:p w14:paraId="570BD5CF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3CC81CDE" w14:textId="77777777" w:rsidTr="00E81C26">
        <w:tc>
          <w:tcPr>
            <w:tcW w:w="2394" w:type="dxa"/>
          </w:tcPr>
          <w:p w14:paraId="7E3BBEF0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Shrimp pond</w:t>
            </w:r>
          </w:p>
        </w:tc>
        <w:tc>
          <w:tcPr>
            <w:tcW w:w="2394" w:type="dxa"/>
          </w:tcPr>
          <w:p w14:paraId="5518F333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936C8AA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Grazing land</w:t>
            </w:r>
          </w:p>
        </w:tc>
        <w:tc>
          <w:tcPr>
            <w:tcW w:w="2394" w:type="dxa"/>
          </w:tcPr>
          <w:p w14:paraId="05BCF322" w14:textId="77777777" w:rsidR="00D842C7" w:rsidRPr="009B76E2" w:rsidRDefault="00D842C7" w:rsidP="00E81C2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084F5B" w14:textId="77777777" w:rsidR="00D842C7" w:rsidRPr="009B76E2" w:rsidRDefault="00D842C7" w:rsidP="00D842C7">
      <w:pPr>
        <w:tabs>
          <w:tab w:val="left" w:pos="1825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ab/>
      </w:r>
    </w:p>
    <w:p w14:paraId="2DD946AD" w14:textId="77777777" w:rsidR="00D842C7" w:rsidRPr="009B76E2" w:rsidRDefault="00D842C7" w:rsidP="00D842C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Types of ecosystem services they g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1214"/>
        <w:gridCol w:w="922"/>
        <w:gridCol w:w="2122"/>
        <w:gridCol w:w="1127"/>
        <w:gridCol w:w="1672"/>
        <w:gridCol w:w="1124"/>
      </w:tblGrid>
      <w:tr w:rsidR="00D842C7" w:rsidRPr="009B76E2" w14:paraId="4FA9B3A5" w14:textId="77777777" w:rsidTr="00E81C26">
        <w:tc>
          <w:tcPr>
            <w:tcW w:w="3314" w:type="dxa"/>
            <w:gridSpan w:val="3"/>
          </w:tcPr>
          <w:p w14:paraId="037934EA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Provisioning</w:t>
            </w:r>
          </w:p>
        </w:tc>
        <w:tc>
          <w:tcPr>
            <w:tcW w:w="3364" w:type="dxa"/>
            <w:gridSpan w:val="2"/>
          </w:tcPr>
          <w:p w14:paraId="5BEFB538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Supporting or regulating</w:t>
            </w:r>
          </w:p>
        </w:tc>
        <w:tc>
          <w:tcPr>
            <w:tcW w:w="2898" w:type="dxa"/>
            <w:gridSpan w:val="2"/>
          </w:tcPr>
          <w:p w14:paraId="160818BC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 xml:space="preserve">     Cultural</w:t>
            </w:r>
          </w:p>
        </w:tc>
      </w:tr>
      <w:tr w:rsidR="00D842C7" w:rsidRPr="009B76E2" w14:paraId="2FB28212" w14:textId="77777777" w:rsidTr="00E81C26">
        <w:tc>
          <w:tcPr>
            <w:tcW w:w="1173" w:type="dxa"/>
            <w:vMerge w:val="restart"/>
          </w:tcPr>
          <w:p w14:paraId="3C5DA87E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5C4A9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266DE6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1215" w:type="dxa"/>
          </w:tcPr>
          <w:p w14:paraId="7352D69C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Types</w:t>
            </w:r>
          </w:p>
        </w:tc>
        <w:tc>
          <w:tcPr>
            <w:tcW w:w="926" w:type="dxa"/>
          </w:tcPr>
          <w:p w14:paraId="4C001881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</w:p>
        </w:tc>
        <w:tc>
          <w:tcPr>
            <w:tcW w:w="2194" w:type="dxa"/>
          </w:tcPr>
          <w:p w14:paraId="3AB8F431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Types</w:t>
            </w:r>
          </w:p>
        </w:tc>
        <w:tc>
          <w:tcPr>
            <w:tcW w:w="1170" w:type="dxa"/>
          </w:tcPr>
          <w:p w14:paraId="647CC1C8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Yes or not</w:t>
            </w:r>
          </w:p>
        </w:tc>
        <w:tc>
          <w:tcPr>
            <w:tcW w:w="1710" w:type="dxa"/>
          </w:tcPr>
          <w:p w14:paraId="21230886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Types</w:t>
            </w:r>
          </w:p>
        </w:tc>
        <w:tc>
          <w:tcPr>
            <w:tcW w:w="1188" w:type="dxa"/>
          </w:tcPr>
          <w:p w14:paraId="580AC19D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0F721978" w14:textId="77777777" w:rsidTr="00E81C26">
        <w:tc>
          <w:tcPr>
            <w:tcW w:w="1173" w:type="dxa"/>
            <w:vMerge/>
          </w:tcPr>
          <w:p w14:paraId="6E34C4CD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796EEB9F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Crops</w:t>
            </w:r>
          </w:p>
        </w:tc>
        <w:tc>
          <w:tcPr>
            <w:tcW w:w="926" w:type="dxa"/>
          </w:tcPr>
          <w:p w14:paraId="2F523C68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</w:tcPr>
          <w:p w14:paraId="00E42F30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Soil formation</w:t>
            </w:r>
          </w:p>
        </w:tc>
        <w:tc>
          <w:tcPr>
            <w:tcW w:w="1170" w:type="dxa"/>
          </w:tcPr>
          <w:p w14:paraId="4CF2E9E7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</w:tcPr>
          <w:p w14:paraId="1E0415DE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Spiritual or religious values</w:t>
            </w:r>
          </w:p>
        </w:tc>
        <w:tc>
          <w:tcPr>
            <w:tcW w:w="1188" w:type="dxa"/>
            <w:vMerge w:val="restart"/>
          </w:tcPr>
          <w:p w14:paraId="1DC7A783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335114FC" w14:textId="77777777" w:rsidTr="00E81C26">
        <w:tc>
          <w:tcPr>
            <w:tcW w:w="1173" w:type="dxa"/>
            <w:vMerge/>
          </w:tcPr>
          <w:p w14:paraId="2747D202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09506029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Livestock</w:t>
            </w:r>
          </w:p>
        </w:tc>
        <w:tc>
          <w:tcPr>
            <w:tcW w:w="926" w:type="dxa"/>
          </w:tcPr>
          <w:p w14:paraId="6B85B8AB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</w:tcPr>
          <w:p w14:paraId="040A65AC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Local climate regulation</w:t>
            </w:r>
          </w:p>
        </w:tc>
        <w:tc>
          <w:tcPr>
            <w:tcW w:w="1170" w:type="dxa"/>
          </w:tcPr>
          <w:p w14:paraId="1DEB1A2E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5F580E02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501E3E83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3525C3D7" w14:textId="77777777" w:rsidTr="00E81C26">
        <w:tc>
          <w:tcPr>
            <w:tcW w:w="1173" w:type="dxa"/>
            <w:vMerge/>
          </w:tcPr>
          <w:p w14:paraId="489EE8E1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1358D7B5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926" w:type="dxa"/>
          </w:tcPr>
          <w:p w14:paraId="5257F7AB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</w:tcPr>
          <w:p w14:paraId="13C54ED0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Erosion control</w:t>
            </w:r>
          </w:p>
        </w:tc>
        <w:tc>
          <w:tcPr>
            <w:tcW w:w="1170" w:type="dxa"/>
          </w:tcPr>
          <w:p w14:paraId="136D466D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233744D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Aesthetic Values</w:t>
            </w:r>
          </w:p>
        </w:tc>
        <w:tc>
          <w:tcPr>
            <w:tcW w:w="1188" w:type="dxa"/>
          </w:tcPr>
          <w:p w14:paraId="6B018A5B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1BA24D68" w14:textId="77777777" w:rsidTr="00E81C26">
        <w:tc>
          <w:tcPr>
            <w:tcW w:w="1173" w:type="dxa"/>
            <w:vMerge/>
          </w:tcPr>
          <w:p w14:paraId="04D6CF79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3FE2098F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Aquaculture</w:t>
            </w:r>
          </w:p>
        </w:tc>
        <w:tc>
          <w:tcPr>
            <w:tcW w:w="926" w:type="dxa"/>
          </w:tcPr>
          <w:p w14:paraId="5D957A0E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</w:tcPr>
          <w:p w14:paraId="4A785363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Water regulation</w:t>
            </w:r>
          </w:p>
        </w:tc>
        <w:tc>
          <w:tcPr>
            <w:tcW w:w="1170" w:type="dxa"/>
          </w:tcPr>
          <w:p w14:paraId="0523D0D0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A0E78DB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Ecotourism</w:t>
            </w:r>
          </w:p>
        </w:tc>
        <w:tc>
          <w:tcPr>
            <w:tcW w:w="1188" w:type="dxa"/>
          </w:tcPr>
          <w:p w14:paraId="283F335D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132BDFD2" w14:textId="77777777" w:rsidTr="00E81C26">
        <w:tc>
          <w:tcPr>
            <w:tcW w:w="1173" w:type="dxa"/>
            <w:vMerge/>
          </w:tcPr>
          <w:p w14:paraId="3C80415C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1F583134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Wild food</w:t>
            </w:r>
          </w:p>
        </w:tc>
        <w:tc>
          <w:tcPr>
            <w:tcW w:w="926" w:type="dxa"/>
          </w:tcPr>
          <w:p w14:paraId="15645602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  <w:vMerge w:val="restart"/>
          </w:tcPr>
          <w:p w14:paraId="45445475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Supporting from Natural hazards</w:t>
            </w:r>
          </w:p>
        </w:tc>
        <w:tc>
          <w:tcPr>
            <w:tcW w:w="1170" w:type="dxa"/>
            <w:vMerge w:val="restart"/>
          </w:tcPr>
          <w:p w14:paraId="6968DC27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6D2A13A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09801ED7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5D20BF1E" w14:textId="77777777" w:rsidTr="00E81C26">
        <w:tc>
          <w:tcPr>
            <w:tcW w:w="1173" w:type="dxa"/>
            <w:vMerge w:val="restart"/>
          </w:tcPr>
          <w:p w14:paraId="15363A3B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64B316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7420A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</w:p>
        </w:tc>
        <w:tc>
          <w:tcPr>
            <w:tcW w:w="1215" w:type="dxa"/>
          </w:tcPr>
          <w:p w14:paraId="48ED3474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Timber</w:t>
            </w:r>
          </w:p>
        </w:tc>
        <w:tc>
          <w:tcPr>
            <w:tcW w:w="926" w:type="dxa"/>
          </w:tcPr>
          <w:p w14:paraId="4F02102B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  <w:vMerge/>
          </w:tcPr>
          <w:p w14:paraId="1D332D25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F57B104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22ED8B7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0A3CE4C3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4742B29A" w14:textId="77777777" w:rsidTr="00E81C26">
        <w:tc>
          <w:tcPr>
            <w:tcW w:w="1173" w:type="dxa"/>
            <w:vMerge/>
          </w:tcPr>
          <w:p w14:paraId="4C50B72B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4F8FBB38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Fuel</w:t>
            </w:r>
          </w:p>
        </w:tc>
        <w:tc>
          <w:tcPr>
            <w:tcW w:w="926" w:type="dxa"/>
          </w:tcPr>
          <w:p w14:paraId="580E41F0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</w:tcPr>
          <w:p w14:paraId="360471EC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934D7D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5109DB0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097E2449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08C6025B" w14:textId="77777777" w:rsidTr="00E81C26">
        <w:tc>
          <w:tcPr>
            <w:tcW w:w="1173" w:type="dxa"/>
            <w:vMerge/>
          </w:tcPr>
          <w:p w14:paraId="64CA8C9E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49817EF6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Fodder</w:t>
            </w:r>
          </w:p>
        </w:tc>
        <w:tc>
          <w:tcPr>
            <w:tcW w:w="926" w:type="dxa"/>
          </w:tcPr>
          <w:p w14:paraId="07F07CFC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</w:tcPr>
          <w:p w14:paraId="2FF78C51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CEBED1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7B2508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034853DD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78FCAD0F" w14:textId="77777777" w:rsidTr="00E81C26">
        <w:tc>
          <w:tcPr>
            <w:tcW w:w="1173" w:type="dxa"/>
            <w:vMerge/>
          </w:tcPr>
          <w:p w14:paraId="2F5511F6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6D9EDDFA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26" w:type="dxa"/>
          </w:tcPr>
          <w:p w14:paraId="02B6A5B0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</w:tcPr>
          <w:p w14:paraId="33FF1559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E2CAF4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690D865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1DCA67CC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12AE773C" w14:textId="77777777" w:rsidTr="00E81C26">
        <w:tc>
          <w:tcPr>
            <w:tcW w:w="1173" w:type="dxa"/>
          </w:tcPr>
          <w:p w14:paraId="1088223F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2141" w:type="dxa"/>
            <w:gridSpan w:val="2"/>
          </w:tcPr>
          <w:p w14:paraId="51967FDC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</w:tcPr>
          <w:p w14:paraId="15B404E0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2BB2B5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5739F79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7FB9B700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C7" w:rsidRPr="009B76E2" w14:paraId="177C5843" w14:textId="77777777" w:rsidTr="00E81C26">
        <w:tc>
          <w:tcPr>
            <w:tcW w:w="1173" w:type="dxa"/>
          </w:tcPr>
          <w:p w14:paraId="4A20F291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6E2">
              <w:rPr>
                <w:rFonts w:ascii="Times New Roman" w:hAnsi="Times New Roman" w:cs="Times New Roman"/>
                <w:sz w:val="20"/>
                <w:szCs w:val="20"/>
              </w:rPr>
              <w:t>Freshwater</w:t>
            </w:r>
          </w:p>
        </w:tc>
        <w:tc>
          <w:tcPr>
            <w:tcW w:w="2141" w:type="dxa"/>
            <w:gridSpan w:val="2"/>
          </w:tcPr>
          <w:p w14:paraId="6D06803C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</w:tcPr>
          <w:p w14:paraId="2D727CA7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C24DA14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CCEE8B6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38C277D7" w14:textId="77777777" w:rsidR="00D842C7" w:rsidRPr="009B76E2" w:rsidRDefault="00D842C7" w:rsidP="00E81C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52BE0F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52165F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How did they depend on ecosystem?</w:t>
      </w:r>
    </w:p>
    <w:p w14:paraId="1D311AF2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7FE386FC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BE5FEA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How frequent they collect fodder, fuel, fishes etc.?</w:t>
      </w:r>
    </w:p>
    <w:p w14:paraId="60728346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24230A85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How they depend on ecosystem? For daily need or for livelihood?</w:t>
      </w:r>
    </w:p>
    <w:p w14:paraId="6F574DFB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5782D5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What amount of these (fuel wood, fodder, timber etc.) they collect?</w:t>
      </w:r>
    </w:p>
    <w:p w14:paraId="4F42E78A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54B981E2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is the fuel or fodder available in surrounding or not?</w:t>
      </w:r>
    </w:p>
    <w:p w14:paraId="6BB89264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22D4F79F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How much time you spend to collect fuel or fodder?</w:t>
      </w:r>
      <w:r w:rsidRPr="009B76E2">
        <w:rPr>
          <w:rFonts w:ascii="Times New Roman" w:hAnsi="Times New Roman" w:cs="Times New Roman"/>
          <w:sz w:val="20"/>
          <w:szCs w:val="20"/>
        </w:rPr>
        <w:br/>
        <w:t xml:space="preserve">Ans: </w:t>
      </w:r>
    </w:p>
    <w:p w14:paraId="5F2C5AD0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A4C56A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How many cattle (cows and goats) do you have?</w:t>
      </w:r>
    </w:p>
    <w:p w14:paraId="233643E8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73D7F14C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 (if no cattle or very few then why) is there have available land for grazing or source of fodder?</w:t>
      </w:r>
    </w:p>
    <w:p w14:paraId="3E50DE88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 xml:space="preserve">Ans: </w:t>
      </w:r>
    </w:p>
    <w:p w14:paraId="3F75CCDD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How much time do you spend to collect fodder?</w:t>
      </w:r>
    </w:p>
    <w:p w14:paraId="254122BD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4EDE6814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Approximately how much more time need in compare to 10 or 20yrs ago?</w:t>
      </w:r>
    </w:p>
    <w:p w14:paraId="454BA2AE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01ACB7C5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Why does the amount of fodder and/ or grazing land decreased? (Opinion)</w:t>
      </w:r>
    </w:p>
    <w:p w14:paraId="5A12A9C7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 xml:space="preserve"> Ans:</w:t>
      </w:r>
    </w:p>
    <w:p w14:paraId="19080D64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F6747E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Do you have available fresh water for drinking?</w:t>
      </w:r>
    </w:p>
    <w:p w14:paraId="5DDFE455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7147738F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From where do you collect it?</w:t>
      </w:r>
    </w:p>
    <w:p w14:paraId="5D291741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 xml:space="preserve">Ans: </w:t>
      </w:r>
    </w:p>
    <w:p w14:paraId="0C6DFE72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C7091E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 xml:space="preserve">Q: (if not from tube-well of his own) How </w:t>
      </w:r>
      <w:r w:rsidR="00D630A0">
        <w:rPr>
          <w:rFonts w:ascii="Times New Roman" w:hAnsi="Times New Roman" w:cs="Times New Roman"/>
          <w:sz w:val="20"/>
          <w:szCs w:val="20"/>
        </w:rPr>
        <w:t>much</w:t>
      </w:r>
      <w:r w:rsidRPr="009B76E2">
        <w:rPr>
          <w:rFonts w:ascii="Times New Roman" w:hAnsi="Times New Roman" w:cs="Times New Roman"/>
          <w:sz w:val="20"/>
          <w:szCs w:val="20"/>
        </w:rPr>
        <w:t xml:space="preserve"> time do you spend to collect water?</w:t>
      </w:r>
    </w:p>
    <w:p w14:paraId="58B5BC75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4F0BB862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How far the source from your house?</w:t>
      </w:r>
    </w:p>
    <w:p w14:paraId="0FAD6650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0A3AD552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Approximately how much more time needs to collect water in compare to 10 or 20yrs ago?</w:t>
      </w:r>
    </w:p>
    <w:p w14:paraId="0E165E7E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0B33C7FE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 xml:space="preserve">Q: Why the sources of drinking water are not available now? </w:t>
      </w:r>
    </w:p>
    <w:p w14:paraId="5C8C01EF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0233238A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E72651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Did the Govt. or other organization help them for any alternative?</w:t>
      </w:r>
    </w:p>
    <w:p w14:paraId="04B5F2AF" w14:textId="77777777" w:rsidR="00D842C7" w:rsidRPr="009B76E2" w:rsidRDefault="00D842C7" w:rsidP="00D842C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Ans:</w:t>
      </w:r>
    </w:p>
    <w:p w14:paraId="532BD45A" w14:textId="77777777" w:rsidR="00D842C7" w:rsidRPr="009B76E2" w:rsidRDefault="009B76E2" w:rsidP="00D842C7">
      <w:pPr>
        <w:rPr>
          <w:rFonts w:ascii="Times New Roman" w:hAnsi="Times New Roman" w:cs="Times New Roman"/>
          <w:sz w:val="20"/>
          <w:szCs w:val="20"/>
        </w:rPr>
      </w:pPr>
      <w:r w:rsidRPr="009B76E2">
        <w:rPr>
          <w:rFonts w:ascii="Times New Roman" w:hAnsi="Times New Roman" w:cs="Times New Roman"/>
          <w:sz w:val="20"/>
          <w:szCs w:val="20"/>
        </w:rPr>
        <w:t>Q: What types of factors (natural and anthropogenic) affecting ES……………….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B76E2" w:rsidRPr="009B76E2" w14:paraId="5C26D207" w14:textId="77777777" w:rsidTr="009B76E2">
        <w:tc>
          <w:tcPr>
            <w:tcW w:w="3192" w:type="dxa"/>
          </w:tcPr>
          <w:p w14:paraId="537E640D" w14:textId="77777777" w:rsidR="009B76E2" w:rsidRPr="009B76E2" w:rsidRDefault="009B76E2" w:rsidP="00D84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32D11B05" w14:textId="77777777" w:rsidR="009B76E2" w:rsidRPr="009B76E2" w:rsidRDefault="009B76E2" w:rsidP="00D84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1B064F8F" w14:textId="77777777" w:rsidR="009B76E2" w:rsidRPr="009B76E2" w:rsidRDefault="009B76E2" w:rsidP="00D84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76E2" w:rsidRPr="009B76E2" w14:paraId="2384AAE1" w14:textId="77777777" w:rsidTr="009B76E2">
        <w:tc>
          <w:tcPr>
            <w:tcW w:w="3192" w:type="dxa"/>
          </w:tcPr>
          <w:p w14:paraId="58542F68" w14:textId="77777777" w:rsidR="009B76E2" w:rsidRPr="009B76E2" w:rsidRDefault="009B76E2" w:rsidP="00D84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30AB92F5" w14:textId="77777777" w:rsidR="009B76E2" w:rsidRPr="009B76E2" w:rsidRDefault="009B76E2" w:rsidP="00D84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4131833E" w14:textId="77777777" w:rsidR="009B76E2" w:rsidRPr="009B76E2" w:rsidRDefault="009B76E2" w:rsidP="00D84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76E2" w:rsidRPr="009B76E2" w14:paraId="26FA9B72" w14:textId="77777777" w:rsidTr="009B76E2">
        <w:tc>
          <w:tcPr>
            <w:tcW w:w="3192" w:type="dxa"/>
          </w:tcPr>
          <w:p w14:paraId="339C4CE9" w14:textId="77777777" w:rsidR="009B76E2" w:rsidRPr="009B76E2" w:rsidRDefault="009B76E2" w:rsidP="00D84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0E3F51F3" w14:textId="77777777" w:rsidR="009B76E2" w:rsidRPr="009B76E2" w:rsidRDefault="009B76E2" w:rsidP="00D84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2E379FCF" w14:textId="77777777" w:rsidR="009B76E2" w:rsidRPr="009B76E2" w:rsidRDefault="009B76E2" w:rsidP="00D84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76E2" w:rsidRPr="009B76E2" w14:paraId="391D7643" w14:textId="77777777" w:rsidTr="009B76E2">
        <w:tc>
          <w:tcPr>
            <w:tcW w:w="3192" w:type="dxa"/>
          </w:tcPr>
          <w:p w14:paraId="772A36AF" w14:textId="77777777" w:rsidR="009B76E2" w:rsidRPr="009B76E2" w:rsidRDefault="009B76E2" w:rsidP="00D84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2980C259" w14:textId="77777777" w:rsidR="009B76E2" w:rsidRPr="009B76E2" w:rsidRDefault="009B76E2" w:rsidP="00D84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4BACA407" w14:textId="77777777" w:rsidR="009B76E2" w:rsidRPr="009B76E2" w:rsidRDefault="009B76E2" w:rsidP="00D84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A4EBA63" w14:textId="77777777" w:rsidR="009B76E2" w:rsidRPr="009B76E2" w:rsidRDefault="009B76E2" w:rsidP="00D842C7">
      <w:pPr>
        <w:rPr>
          <w:rFonts w:ascii="Times New Roman" w:hAnsi="Times New Roman" w:cs="Times New Roman"/>
          <w:sz w:val="20"/>
          <w:szCs w:val="20"/>
        </w:rPr>
      </w:pPr>
    </w:p>
    <w:p w14:paraId="79513DD4" w14:textId="77777777" w:rsidR="0021375E" w:rsidRPr="009B76E2" w:rsidRDefault="0021375E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BDF45D" w14:textId="77777777" w:rsidR="009C432D" w:rsidRDefault="009C432D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54617C" w14:textId="77777777" w:rsidR="001259E0" w:rsidRDefault="001259E0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at are available plant or vegetable </w:t>
      </w:r>
      <w:proofErr w:type="spellStart"/>
      <w:r>
        <w:rPr>
          <w:rFonts w:ascii="Times New Roman" w:hAnsi="Times New Roman" w:cs="Times New Roman"/>
          <w:sz w:val="20"/>
          <w:szCs w:val="20"/>
        </w:rPr>
        <w:t>cop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 this area? What are saline resistant variety (tree, shrubs, crop)? What are flood </w:t>
      </w:r>
      <w:proofErr w:type="spellStart"/>
      <w:r>
        <w:rPr>
          <w:rFonts w:ascii="Times New Roman" w:hAnsi="Times New Roman" w:cs="Times New Roman"/>
          <w:sz w:val="20"/>
          <w:szCs w:val="20"/>
        </w:rPr>
        <w:t>resistan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riety? </w:t>
      </w:r>
    </w:p>
    <w:p w14:paraId="662CB9BF" w14:textId="77777777" w:rsidR="009C432D" w:rsidRDefault="009C432D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w many </w:t>
      </w:r>
      <w:proofErr w:type="spellStart"/>
      <w:r>
        <w:rPr>
          <w:rFonts w:ascii="Times New Roman" w:hAnsi="Times New Roman" w:cs="Times New Roman"/>
          <w:sz w:val="20"/>
          <w:szCs w:val="20"/>
        </w:rPr>
        <w:t>live stoc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o u have, what are they (cow, goat, buffalo),  what the eat? From where u get those? Do u buy or collect?  Is there any land for grazing? What type of those land? Do they sufficient? </w:t>
      </w:r>
    </w:p>
    <w:p w14:paraId="5CDEBD36" w14:textId="77777777" w:rsidR="00862D59" w:rsidRDefault="00862D59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f u don’t have livestock, why not? U </w:t>
      </w:r>
      <w:proofErr w:type="spellStart"/>
      <w:r>
        <w:rPr>
          <w:rFonts w:ascii="Times New Roman" w:hAnsi="Times New Roman" w:cs="Times New Roman"/>
          <w:sz w:val="20"/>
          <w:szCs w:val="20"/>
        </w:rPr>
        <w:t>don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ke or u have no time or no fodder? </w:t>
      </w:r>
    </w:p>
    <w:p w14:paraId="680D9EE0" w14:textId="77777777" w:rsidR="00862D59" w:rsidRDefault="00862D59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Do you have poultry, how many, how do u </w:t>
      </w:r>
      <w:proofErr w:type="spellStart"/>
      <w:r>
        <w:rPr>
          <w:rFonts w:ascii="Times New Roman" w:hAnsi="Times New Roman" w:cs="Times New Roman"/>
          <w:sz w:val="20"/>
          <w:szCs w:val="20"/>
        </w:rPr>
        <w:t>coolec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heir food? Do u buy? How much you earn from the poultry,  if u eat, how many you ate last year? What is the equivalent price of those of you buy? </w:t>
      </w:r>
    </w:p>
    <w:p w14:paraId="6D94E48B" w14:textId="77777777" w:rsidR="00862D59" w:rsidRDefault="00862D59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109B4A" w14:textId="77777777" w:rsidR="00862D59" w:rsidRDefault="00862D59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o you have vegetable garden? Where (cropland or home stead? Or roof top, or floating garden? ) how much u consume and how much u sell? If you buy from the market, how much u need to pay? Do u cultivate winter vegetable at your home garden? Is there any special measure to cultivate those? If not cultivating, why (because u r landless, no space, not growing due to salinity? ) </w:t>
      </w:r>
    </w:p>
    <w:p w14:paraId="0C2223DA" w14:textId="77777777" w:rsidR="00862D59" w:rsidRDefault="00862D59" w:rsidP="00570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862D59" w:rsidSect="00260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8979A" w14:textId="77777777" w:rsidR="00273725" w:rsidRDefault="00273725" w:rsidP="00726A59">
      <w:pPr>
        <w:spacing w:after="0" w:line="240" w:lineRule="auto"/>
      </w:pPr>
      <w:r>
        <w:separator/>
      </w:r>
    </w:p>
  </w:endnote>
  <w:endnote w:type="continuationSeparator" w:id="0">
    <w:p w14:paraId="14F5D4D1" w14:textId="77777777" w:rsidR="00273725" w:rsidRDefault="00273725" w:rsidP="00726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46E26" w14:textId="77777777" w:rsidR="00273725" w:rsidRDefault="00273725" w:rsidP="00726A59">
      <w:pPr>
        <w:spacing w:after="0" w:line="240" w:lineRule="auto"/>
      </w:pPr>
      <w:r>
        <w:separator/>
      </w:r>
    </w:p>
  </w:footnote>
  <w:footnote w:type="continuationSeparator" w:id="0">
    <w:p w14:paraId="11EE36E6" w14:textId="77777777" w:rsidR="00273725" w:rsidRDefault="00273725" w:rsidP="00726A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0476E"/>
    <w:multiLevelType w:val="hybridMultilevel"/>
    <w:tmpl w:val="35F66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26237"/>
    <w:multiLevelType w:val="hybridMultilevel"/>
    <w:tmpl w:val="8C2CE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C0612"/>
    <w:multiLevelType w:val="hybridMultilevel"/>
    <w:tmpl w:val="5262E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6E62C6"/>
    <w:multiLevelType w:val="hybridMultilevel"/>
    <w:tmpl w:val="4E3E2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520049"/>
    <w:multiLevelType w:val="hybridMultilevel"/>
    <w:tmpl w:val="F7AAC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9E6F4C"/>
    <w:multiLevelType w:val="hybridMultilevel"/>
    <w:tmpl w:val="36444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2936D3"/>
    <w:multiLevelType w:val="hybridMultilevel"/>
    <w:tmpl w:val="2C480DA4"/>
    <w:lvl w:ilvl="0" w:tplc="C24A146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 w15:restartNumberingAfterBreak="0">
    <w:nsid w:val="64961CA7"/>
    <w:multiLevelType w:val="hybridMultilevel"/>
    <w:tmpl w:val="2604A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E072F0"/>
    <w:multiLevelType w:val="hybridMultilevel"/>
    <w:tmpl w:val="0A6C2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A86716"/>
    <w:multiLevelType w:val="hybridMultilevel"/>
    <w:tmpl w:val="E2603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9D7D00"/>
    <w:multiLevelType w:val="hybridMultilevel"/>
    <w:tmpl w:val="CDF6F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4603029">
    <w:abstractNumId w:val="5"/>
  </w:num>
  <w:num w:numId="2" w16cid:durableId="1111513595">
    <w:abstractNumId w:val="3"/>
  </w:num>
  <w:num w:numId="3" w16cid:durableId="1660308477">
    <w:abstractNumId w:val="9"/>
  </w:num>
  <w:num w:numId="4" w16cid:durableId="1178153689">
    <w:abstractNumId w:val="10"/>
  </w:num>
  <w:num w:numId="5" w16cid:durableId="902521901">
    <w:abstractNumId w:val="7"/>
  </w:num>
  <w:num w:numId="6" w16cid:durableId="524640640">
    <w:abstractNumId w:val="4"/>
  </w:num>
  <w:num w:numId="7" w16cid:durableId="100996045">
    <w:abstractNumId w:val="6"/>
  </w:num>
  <w:num w:numId="8" w16cid:durableId="954797367">
    <w:abstractNumId w:val="0"/>
  </w:num>
  <w:num w:numId="9" w16cid:durableId="2081978752">
    <w:abstractNumId w:val="2"/>
  </w:num>
  <w:num w:numId="10" w16cid:durableId="631786605">
    <w:abstractNumId w:val="8"/>
  </w:num>
  <w:num w:numId="11" w16cid:durableId="4979642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MDSwMDYyNLEwNDBT0lEKTi0uzszPAykwrAUAZZfjyiwAAAA="/>
  </w:docVars>
  <w:rsids>
    <w:rsidRoot w:val="003555A2"/>
    <w:rsid w:val="00086C49"/>
    <w:rsid w:val="000E763F"/>
    <w:rsid w:val="00105D2D"/>
    <w:rsid w:val="001259E0"/>
    <w:rsid w:val="001325F1"/>
    <w:rsid w:val="00165300"/>
    <w:rsid w:val="0019608D"/>
    <w:rsid w:val="001F19B3"/>
    <w:rsid w:val="001F5B07"/>
    <w:rsid w:val="0021375E"/>
    <w:rsid w:val="00260671"/>
    <w:rsid w:val="00260BDE"/>
    <w:rsid w:val="00273725"/>
    <w:rsid w:val="00282DA5"/>
    <w:rsid w:val="0029172F"/>
    <w:rsid w:val="002965F8"/>
    <w:rsid w:val="002F0E58"/>
    <w:rsid w:val="00311EBE"/>
    <w:rsid w:val="003154F0"/>
    <w:rsid w:val="003555A2"/>
    <w:rsid w:val="003877CE"/>
    <w:rsid w:val="003913BB"/>
    <w:rsid w:val="0040751B"/>
    <w:rsid w:val="004441C4"/>
    <w:rsid w:val="004D1635"/>
    <w:rsid w:val="004F01EC"/>
    <w:rsid w:val="005656DA"/>
    <w:rsid w:val="00570DC5"/>
    <w:rsid w:val="005E6801"/>
    <w:rsid w:val="006329E0"/>
    <w:rsid w:val="00637F78"/>
    <w:rsid w:val="00642BA4"/>
    <w:rsid w:val="00643906"/>
    <w:rsid w:val="00644669"/>
    <w:rsid w:val="00644CC0"/>
    <w:rsid w:val="00694DD9"/>
    <w:rsid w:val="00713A1F"/>
    <w:rsid w:val="00726A59"/>
    <w:rsid w:val="007B32F9"/>
    <w:rsid w:val="007F1871"/>
    <w:rsid w:val="00816E59"/>
    <w:rsid w:val="008458D9"/>
    <w:rsid w:val="00862D59"/>
    <w:rsid w:val="00876822"/>
    <w:rsid w:val="00894DCE"/>
    <w:rsid w:val="00926084"/>
    <w:rsid w:val="009B76E2"/>
    <w:rsid w:val="009C432D"/>
    <w:rsid w:val="00B249A2"/>
    <w:rsid w:val="00B46976"/>
    <w:rsid w:val="00B92245"/>
    <w:rsid w:val="00BB4CEB"/>
    <w:rsid w:val="00CD7A60"/>
    <w:rsid w:val="00D16657"/>
    <w:rsid w:val="00D630A0"/>
    <w:rsid w:val="00D842C7"/>
    <w:rsid w:val="00E82690"/>
    <w:rsid w:val="00E96D24"/>
    <w:rsid w:val="00EC5ACA"/>
    <w:rsid w:val="00ED3606"/>
    <w:rsid w:val="00F14D87"/>
    <w:rsid w:val="00F2077D"/>
    <w:rsid w:val="00F44495"/>
    <w:rsid w:val="00F44C86"/>
    <w:rsid w:val="00F742A2"/>
    <w:rsid w:val="00FC6D8E"/>
    <w:rsid w:val="00FF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80A11"/>
  <w15:docId w15:val="{562CCF02-572E-4902-BCEF-E7E0DC164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25F1"/>
    <w:pPr>
      <w:ind w:left="720"/>
      <w:contextualSpacing/>
    </w:pPr>
  </w:style>
  <w:style w:type="table" w:styleId="TableGrid">
    <w:name w:val="Table Grid"/>
    <w:basedOn w:val="TableNormal"/>
    <w:uiPriority w:val="59"/>
    <w:rsid w:val="00260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6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A59"/>
  </w:style>
  <w:style w:type="paragraph" w:styleId="Footer">
    <w:name w:val="footer"/>
    <w:basedOn w:val="Normal"/>
    <w:link w:val="FooterChar"/>
    <w:uiPriority w:val="99"/>
    <w:unhideWhenUsed/>
    <w:rsid w:val="00726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A59"/>
  </w:style>
  <w:style w:type="paragraph" w:styleId="BalloonText">
    <w:name w:val="Balloon Text"/>
    <w:basedOn w:val="Normal"/>
    <w:link w:val="BalloonTextChar"/>
    <w:uiPriority w:val="99"/>
    <w:semiHidden/>
    <w:unhideWhenUsed/>
    <w:rsid w:val="00894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D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73</Words>
  <Characters>440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fiqul Islam</dc:creator>
  <cp:lastModifiedBy>Biplob Dey</cp:lastModifiedBy>
  <cp:revision>4</cp:revision>
  <dcterms:created xsi:type="dcterms:W3CDTF">2023-02-12T17:52:00Z</dcterms:created>
  <dcterms:modified xsi:type="dcterms:W3CDTF">2023-02-12T18:45:00Z</dcterms:modified>
</cp:coreProperties>
</file>